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BBA" w:rsidRDefault="00264BBA" w:rsidP="00264BBA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Pr="00113BA4">
        <w:rPr>
          <w:rFonts w:ascii="Times New Roman" w:hAnsi="Times New Roman" w:cs="Times New Roman"/>
          <w:b/>
          <w:bCs/>
        </w:rPr>
        <w:t>Data collection form template</w:t>
      </w:r>
    </w:p>
    <w:p w:rsidR="00264BBA" w:rsidRDefault="00264BBA" w:rsidP="00264BB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404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40"/>
      </w:tblGrid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C4BC96" w:themeFill="background2" w:themeFillShade="BF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  <w:t>Bibliometric Details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udy Title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udy Authors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ar of Publication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udy Journal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Study citation details (volume(issue):pages. </w:t>
            </w:r>
            <w:proofErr w:type="spellStart"/>
            <w:r w:rsidRPr="00FB120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oi</w:t>
            </w:r>
            <w:proofErr w:type="spellEnd"/>
            <w:r w:rsidRPr="00FB120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C4BC96" w:themeFill="background2" w:themeFillShade="BF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  <w:t>Study Details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ype of study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Count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f origin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bjective(s)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etting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Study Population(s) 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ample size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Inclusion criteria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Exclusion criteria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tudy period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Outcome measure(s) 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C4BC96" w:themeFill="background2" w:themeFillShade="BF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  <w:t xml:space="preserve">Methods 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dvice/support on antenatal BME +/- collection and storage of colostrum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Data collection method</w:t>
            </w:r>
          </w:p>
        </w:tc>
      </w:tr>
      <w:tr w:rsidR="00264BBA" w:rsidRPr="006A37B0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ando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z</w:t>
            </w: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tion/masking strategy (RCT only)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ntervention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Timing of intervention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Method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</w:t>
            </w: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BME</w:t>
            </w:r>
            <w:proofErr w:type="spellEnd"/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Instructed frequency of </w:t>
            </w:r>
            <w:proofErr w:type="spellStart"/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BME</w:t>
            </w:r>
            <w:proofErr w:type="spellEnd"/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Collection and storage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breastmilk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Comparator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C4BC96" w:themeFill="background2" w:themeFillShade="BF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  <w:t xml:space="preserve">Results 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in findings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Maternal age 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igh risk subgroups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rity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BMI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ternal outcomes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ntenatal e</w:t>
            </w: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xpressing outcomes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Breastfeeding outcomes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Maternal experiences 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Infant outcomes 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Reasons for receiving artificial milk 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lastRenderedPageBreak/>
              <w:t>Cost effectiveness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Potential references </w:t>
            </w:r>
          </w:p>
        </w:tc>
      </w:tr>
      <w:tr w:rsidR="00264BBA" w:rsidRPr="00FB1207" w:rsidTr="00CE6B2D">
        <w:trPr>
          <w:trHeight w:val="68"/>
        </w:trPr>
        <w:tc>
          <w:tcPr>
            <w:tcW w:w="4040" w:type="dxa"/>
            <w:shd w:val="clear" w:color="auto" w:fill="auto"/>
            <w:vAlign w:val="bottom"/>
            <w:hideMark/>
          </w:tcPr>
          <w:p w:rsidR="00264BBA" w:rsidRPr="00FB1207" w:rsidRDefault="00264BBA" w:rsidP="00CE6B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ther comments</w:t>
            </w:r>
          </w:p>
        </w:tc>
      </w:tr>
    </w:tbl>
    <w:p w:rsidR="009659B2" w:rsidRPr="00264BBA" w:rsidRDefault="009659B2" w:rsidP="00264BBA">
      <w:bookmarkStart w:id="0" w:name="_GoBack"/>
      <w:bookmarkEnd w:id="0"/>
    </w:p>
    <w:sectPr w:rsidR="009659B2" w:rsidRPr="00264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048"/>
    <w:rsid w:val="000409DE"/>
    <w:rsid w:val="00095CF3"/>
    <w:rsid w:val="00264BBA"/>
    <w:rsid w:val="00336959"/>
    <w:rsid w:val="00690048"/>
    <w:rsid w:val="009659B2"/>
    <w:rsid w:val="00B3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04</Characters>
  <Application>Microsoft Office Word</Application>
  <DocSecurity>0</DocSecurity>
  <Lines>3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1-03-03T11:09:00Z</dcterms:created>
  <dcterms:modified xsi:type="dcterms:W3CDTF">2021-03-03T11:09:00Z</dcterms:modified>
</cp:coreProperties>
</file>